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B1194D8" w14:textId="77777777" w:rsidR="00BB67C0" w:rsidRDefault="00BB67C0">
      <w:pPr>
        <w:rPr>
          <w:b/>
        </w:rPr>
      </w:pPr>
      <w:bookmarkStart w:id="0" w:name="_GoBack"/>
      <w:bookmarkEnd w:id="0"/>
      <w:r w:rsidRPr="00BB67C0">
        <w:rPr>
          <w:b/>
        </w:rPr>
        <w:t>Analysis of evolutionary constraints</w:t>
      </w:r>
    </w:p>
    <w:p w14:paraId="1C88102B" w14:textId="77777777" w:rsidR="00BB67C0" w:rsidRDefault="00BB67C0">
      <w:pPr>
        <w:rPr>
          <w:b/>
        </w:rPr>
      </w:pPr>
    </w:p>
    <w:p w14:paraId="2AE0F21A" w14:textId="1F150D27" w:rsidR="00D16432" w:rsidRPr="00092BC1" w:rsidRDefault="00614C62">
      <w:r w:rsidRPr="00092BC1">
        <w:t>T</w:t>
      </w:r>
      <w:r w:rsidR="007F57AC" w:rsidRPr="00092BC1">
        <w:t>o</w:t>
      </w:r>
      <w:r w:rsidR="00366B73" w:rsidRPr="00092BC1">
        <w:t xml:space="preserve"> estimate the selective pressure on different classes of Cas4 proteins, </w:t>
      </w:r>
      <w:r w:rsidR="007F57AC" w:rsidRPr="00092BC1">
        <w:t>the following procedure was used</w:t>
      </w:r>
      <w:r w:rsidR="00366B73" w:rsidRPr="00092BC1">
        <w:t xml:space="preserve"> (Figure 1)</w:t>
      </w:r>
      <w:r w:rsidR="00C85330" w:rsidRPr="00092BC1">
        <w:t xml:space="preserve">. </w:t>
      </w:r>
      <w:r w:rsidR="007F57AC" w:rsidRPr="00092BC1">
        <w:t xml:space="preserve">All identified Cas4 sequences were classified into categories according to their predicted and genomic context (CAS-associated Cas4, solo Cas4, etc.) as described in details in the main text. </w:t>
      </w:r>
      <w:r w:rsidR="00C85330" w:rsidRPr="00092BC1">
        <w:t xml:space="preserve">For each of the classes, </w:t>
      </w:r>
      <w:r w:rsidR="00652250">
        <w:t xml:space="preserve">the </w:t>
      </w:r>
      <w:r w:rsidR="00C85330" w:rsidRPr="00092BC1">
        <w:t xml:space="preserve">following steps </w:t>
      </w:r>
      <w:r w:rsidR="007F57AC" w:rsidRPr="00092BC1">
        <w:t>were performed</w:t>
      </w:r>
      <w:r w:rsidR="00C85330" w:rsidRPr="00092BC1">
        <w:t>:</w:t>
      </w:r>
    </w:p>
    <w:p w14:paraId="12B496EE" w14:textId="77777777" w:rsidR="00366B73" w:rsidRPr="00092BC1" w:rsidRDefault="00366B73"/>
    <w:p w14:paraId="350EE6E1" w14:textId="77777777" w:rsidR="00366B73" w:rsidRPr="00092BC1" w:rsidRDefault="00C85330" w:rsidP="009F3A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92BC1">
        <w:rPr>
          <w:rFonts w:ascii="Times New Roman" w:hAnsi="Times New Roman" w:cs="Times New Roman"/>
        </w:rPr>
        <w:t xml:space="preserve">Cluster the sequences with the identity threshold level of </w:t>
      </w:r>
      <w:r w:rsidR="0046701A" w:rsidRPr="00092BC1">
        <w:rPr>
          <w:rFonts w:ascii="Times New Roman" w:hAnsi="Times New Roman" w:cs="Times New Roman"/>
        </w:rPr>
        <w:t>%60</w:t>
      </w:r>
      <w:r w:rsidR="00B71C1E" w:rsidRPr="00092BC1">
        <w:rPr>
          <w:rFonts w:ascii="Times New Roman" w:hAnsi="Times New Roman" w:cs="Times New Roman"/>
        </w:rPr>
        <w:t xml:space="preserve"> </w:t>
      </w:r>
      <w:r w:rsidR="0046701A" w:rsidRPr="00092BC1">
        <w:rPr>
          <w:rFonts w:ascii="Times New Roman" w:hAnsi="Times New Roman" w:cs="Times New Roman"/>
        </w:rPr>
        <w:t>(UCLUST).</w:t>
      </w:r>
    </w:p>
    <w:p w14:paraId="17BC04FB" w14:textId="444DD4CC" w:rsidR="0046701A" w:rsidRPr="00092BC1" w:rsidRDefault="00652250" w:rsidP="009F3A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ake</w:t>
      </w:r>
      <w:r w:rsidR="0046701A" w:rsidRPr="00092BC1">
        <w:rPr>
          <w:rFonts w:ascii="Times New Roman" w:hAnsi="Times New Roman" w:cs="Times New Roman"/>
        </w:rPr>
        <w:t xml:space="preserve"> a multiple alignment from each of the clusters (MUSCLE).</w:t>
      </w:r>
    </w:p>
    <w:p w14:paraId="2317D05A" w14:textId="7DAA3B90" w:rsidR="0046701A" w:rsidRPr="00092BC1" w:rsidRDefault="0046701A" w:rsidP="009F3A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92BC1">
        <w:rPr>
          <w:rFonts w:ascii="Times New Roman" w:hAnsi="Times New Roman" w:cs="Times New Roman"/>
        </w:rPr>
        <w:t>C</w:t>
      </w:r>
      <w:r w:rsidR="00652250">
        <w:rPr>
          <w:rFonts w:ascii="Times New Roman" w:hAnsi="Times New Roman" w:cs="Times New Roman"/>
        </w:rPr>
        <w:t>onstruct</w:t>
      </w:r>
      <w:r w:rsidRPr="00092BC1">
        <w:rPr>
          <w:rFonts w:ascii="Times New Roman" w:hAnsi="Times New Roman" w:cs="Times New Roman"/>
        </w:rPr>
        <w:t xml:space="preserve"> a phylogenetic tree from each of the alignments (</w:t>
      </w:r>
      <w:proofErr w:type="spellStart"/>
      <w:r w:rsidRPr="00092BC1">
        <w:rPr>
          <w:rFonts w:ascii="Times New Roman" w:hAnsi="Times New Roman" w:cs="Times New Roman"/>
        </w:rPr>
        <w:t>FastTree</w:t>
      </w:r>
      <w:proofErr w:type="spellEnd"/>
      <w:r w:rsidRPr="00092BC1">
        <w:rPr>
          <w:rFonts w:ascii="Times New Roman" w:hAnsi="Times New Roman" w:cs="Times New Roman"/>
        </w:rPr>
        <w:t>).</w:t>
      </w:r>
    </w:p>
    <w:p w14:paraId="63A0C4E4" w14:textId="21F3DA50" w:rsidR="0046701A" w:rsidRPr="00092BC1" w:rsidRDefault="0046701A" w:rsidP="009F3A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92BC1">
        <w:rPr>
          <w:rFonts w:ascii="Times New Roman" w:hAnsi="Times New Roman" w:cs="Times New Roman"/>
        </w:rPr>
        <w:t xml:space="preserve">From each of the trees, parse out the </w:t>
      </w:r>
      <w:r w:rsidR="009563B3" w:rsidRPr="00092BC1">
        <w:rPr>
          <w:rFonts w:ascii="Times New Roman" w:hAnsi="Times New Roman" w:cs="Times New Roman"/>
        </w:rPr>
        <w:t>sub-</w:t>
      </w:r>
      <w:r w:rsidR="00652250">
        <w:rPr>
          <w:rFonts w:ascii="Times New Roman" w:hAnsi="Times New Roman" w:cs="Times New Roman"/>
        </w:rPr>
        <w:t>trees</w:t>
      </w:r>
      <w:r w:rsidRPr="00092BC1">
        <w:rPr>
          <w:rFonts w:ascii="Times New Roman" w:hAnsi="Times New Roman" w:cs="Times New Roman"/>
        </w:rPr>
        <w:t xml:space="preserve"> with </w:t>
      </w:r>
      <w:r w:rsidR="009563B3" w:rsidRPr="00092BC1">
        <w:rPr>
          <w:rFonts w:ascii="Times New Roman" w:hAnsi="Times New Roman" w:cs="Times New Roman"/>
        </w:rPr>
        <w:t xml:space="preserve">the </w:t>
      </w:r>
      <w:r w:rsidR="00652250">
        <w:rPr>
          <w:rFonts w:ascii="Times New Roman" w:hAnsi="Times New Roman" w:cs="Times New Roman"/>
        </w:rPr>
        <w:t>depth</w:t>
      </w:r>
      <w:r w:rsidR="009563B3" w:rsidRPr="00092BC1">
        <w:rPr>
          <w:rFonts w:ascii="Times New Roman" w:hAnsi="Times New Roman" w:cs="Times New Roman"/>
        </w:rPr>
        <w:t xml:space="preserve"> threshold level of </w:t>
      </w:r>
      <m:oMath>
        <m:r>
          <w:rPr>
            <w:rFonts w:ascii="Cambria Math" w:hAnsi="Cambria Math" w:cs="Times New Roman"/>
          </w:rPr>
          <m:t>d=0.1</m:t>
        </m:r>
      </m:oMath>
      <w:r w:rsidR="009563B3" w:rsidRPr="00092BC1">
        <w:rPr>
          <w:rFonts w:ascii="Times New Roman" w:eastAsiaTheme="minorEastAsia" w:hAnsi="Times New Roman" w:cs="Times New Roman"/>
        </w:rPr>
        <w:t xml:space="preserve"> from the leaves.</w:t>
      </w:r>
    </w:p>
    <w:p w14:paraId="29AE4183" w14:textId="6EBDA86C" w:rsidR="009563B3" w:rsidRPr="00092BC1" w:rsidRDefault="007F57AC" w:rsidP="009563B3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092BC1">
        <w:rPr>
          <w:rFonts w:ascii="Times New Roman" w:eastAsiaTheme="minorEastAsia" w:hAnsi="Times New Roman" w:cs="Times New Roman"/>
        </w:rPr>
        <w:t>Re-a</w:t>
      </w:r>
      <w:r w:rsidR="009563B3" w:rsidRPr="00092BC1">
        <w:rPr>
          <w:rFonts w:ascii="Times New Roman" w:eastAsiaTheme="minorEastAsia" w:hAnsi="Times New Roman" w:cs="Times New Roman"/>
        </w:rPr>
        <w:t>lign the lea</w:t>
      </w:r>
      <w:r w:rsidR="00652250">
        <w:rPr>
          <w:rFonts w:ascii="Times New Roman" w:eastAsiaTheme="minorEastAsia" w:hAnsi="Times New Roman" w:cs="Times New Roman"/>
        </w:rPr>
        <w:t>f sequence</w:t>
      </w:r>
      <w:r w:rsidR="009563B3" w:rsidRPr="00092BC1">
        <w:rPr>
          <w:rFonts w:ascii="Times New Roman" w:eastAsiaTheme="minorEastAsia" w:hAnsi="Times New Roman" w:cs="Times New Roman"/>
        </w:rPr>
        <w:t>s from the sub-</w:t>
      </w:r>
      <w:r w:rsidR="00652250">
        <w:rPr>
          <w:rFonts w:ascii="Times New Roman" w:eastAsiaTheme="minorEastAsia" w:hAnsi="Times New Roman" w:cs="Times New Roman"/>
        </w:rPr>
        <w:t>trees</w:t>
      </w:r>
      <w:r w:rsidRPr="00092BC1">
        <w:rPr>
          <w:rFonts w:ascii="Times New Roman" w:eastAsiaTheme="minorEastAsia" w:hAnsi="Times New Roman" w:cs="Times New Roman"/>
        </w:rPr>
        <w:t>,</w:t>
      </w:r>
      <w:r w:rsidR="009563B3" w:rsidRPr="00092BC1">
        <w:rPr>
          <w:rFonts w:ascii="Times New Roman" w:eastAsiaTheme="minorEastAsia" w:hAnsi="Times New Roman" w:cs="Times New Roman"/>
        </w:rPr>
        <w:t xml:space="preserve"> retrieve the corresponding DNA sequences</w:t>
      </w:r>
      <w:r w:rsidRPr="00092BC1">
        <w:rPr>
          <w:rFonts w:ascii="Times New Roman" w:eastAsiaTheme="minorEastAsia" w:hAnsi="Times New Roman" w:cs="Times New Roman"/>
        </w:rPr>
        <w:t xml:space="preserve"> and </w:t>
      </w:r>
      <w:r w:rsidR="00652250">
        <w:rPr>
          <w:rFonts w:ascii="Times New Roman" w:eastAsiaTheme="minorEastAsia" w:hAnsi="Times New Roman" w:cs="Times New Roman"/>
        </w:rPr>
        <w:t>generate</w:t>
      </w:r>
      <w:r w:rsidR="009563B3" w:rsidRPr="00092BC1">
        <w:rPr>
          <w:rFonts w:ascii="Times New Roman" w:eastAsiaTheme="minorEastAsia" w:hAnsi="Times New Roman" w:cs="Times New Roman"/>
        </w:rPr>
        <w:t xml:space="preserve"> codon alignments, based on the multiple alignment of </w:t>
      </w:r>
      <w:r w:rsidR="00652250">
        <w:rPr>
          <w:rFonts w:ascii="Times New Roman" w:eastAsiaTheme="minorEastAsia" w:hAnsi="Times New Roman" w:cs="Times New Roman"/>
        </w:rPr>
        <w:t xml:space="preserve">the corresponding </w:t>
      </w:r>
      <w:r w:rsidR="009563B3" w:rsidRPr="00092BC1">
        <w:rPr>
          <w:rFonts w:ascii="Times New Roman" w:eastAsiaTheme="minorEastAsia" w:hAnsi="Times New Roman" w:cs="Times New Roman"/>
        </w:rPr>
        <w:t>proteins.</w:t>
      </w:r>
    </w:p>
    <w:p w14:paraId="1D13FA89" w14:textId="31FD14A6" w:rsidR="009563B3" w:rsidRPr="00092BC1" w:rsidRDefault="009563B3" w:rsidP="009F3A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proofErr w:type="gramStart"/>
      <w:r w:rsidRPr="00092BC1">
        <w:rPr>
          <w:rFonts w:ascii="Times New Roman" w:hAnsi="Times New Roman" w:cs="Times New Roman"/>
        </w:rPr>
        <w:t xml:space="preserve">Calculate </w:t>
      </w:r>
      <w:proofErr w:type="gramEnd"/>
      <m:oMath>
        <m:r>
          <w:rPr>
            <w:rFonts w:ascii="Cambria Math" w:hAnsi="Cambria Math" w:cs="Times New Roman"/>
          </w:rPr>
          <m:t>dN</m:t>
        </m:r>
      </m:oMath>
      <w:r w:rsidR="00652250">
        <w:rPr>
          <w:rFonts w:ascii="Times New Roman" w:eastAsiaTheme="minorEastAsia" w:hAnsi="Times New Roman" w:cs="Times New Roman"/>
        </w:rPr>
        <w:t xml:space="preserve">, </w:t>
      </w:r>
      <m:oMath>
        <m:r>
          <w:rPr>
            <w:rFonts w:ascii="Cambria Math" w:eastAsiaTheme="minorEastAsia" w:hAnsi="Cambria Math" w:cs="Times New Roman"/>
          </w:rPr>
          <m:t>dS</m:t>
        </m:r>
      </m:oMath>
      <w:r w:rsidRPr="00092BC1">
        <w:rPr>
          <w:rFonts w:ascii="Times New Roman" w:eastAsiaTheme="minorEastAsia" w:hAnsi="Times New Roman" w:cs="Times New Roman"/>
        </w:rPr>
        <w:t xml:space="preserve"> </w:t>
      </w:r>
      <w:r w:rsidR="00652250" w:rsidRPr="00092BC1">
        <w:rPr>
          <w:rFonts w:ascii="Times New Roman" w:eastAsiaTheme="minorEastAsia" w:hAnsi="Times New Roman" w:cs="Times New Roman"/>
        </w:rPr>
        <w:t xml:space="preserve">and </w:t>
      </w:r>
      <m:oMath>
        <m:r>
          <w:rPr>
            <w:rFonts w:ascii="Cambria Math" w:hAnsi="Cambria Math" w:cs="Times New Roman"/>
          </w:rPr>
          <m:t>dN/dS</m:t>
        </m:r>
      </m:oMath>
      <w:r w:rsidR="00652250" w:rsidRPr="00092BC1">
        <w:rPr>
          <w:rFonts w:ascii="Times New Roman" w:eastAsiaTheme="minorEastAsia" w:hAnsi="Times New Roman" w:cs="Times New Roman"/>
        </w:rPr>
        <w:t xml:space="preserve"> </w:t>
      </w:r>
      <w:r w:rsidRPr="00092BC1">
        <w:rPr>
          <w:rFonts w:ascii="Times New Roman" w:eastAsiaTheme="minorEastAsia" w:hAnsi="Times New Roman" w:cs="Times New Roman"/>
        </w:rPr>
        <w:t xml:space="preserve">values </w:t>
      </w:r>
      <w:r w:rsidR="00652250">
        <w:rPr>
          <w:rFonts w:ascii="Times New Roman" w:eastAsiaTheme="minorEastAsia" w:hAnsi="Times New Roman" w:cs="Times New Roman"/>
        </w:rPr>
        <w:t xml:space="preserve">for al pairs of aligned sequences </w:t>
      </w:r>
      <w:r w:rsidRPr="00092BC1">
        <w:rPr>
          <w:rFonts w:ascii="Times New Roman" w:eastAsiaTheme="minorEastAsia" w:hAnsi="Times New Roman" w:cs="Times New Roman"/>
        </w:rPr>
        <w:t>(PAML/</w:t>
      </w:r>
      <w:proofErr w:type="spellStart"/>
      <w:r w:rsidRPr="00092BC1">
        <w:rPr>
          <w:rFonts w:ascii="Times New Roman" w:eastAsiaTheme="minorEastAsia" w:hAnsi="Times New Roman" w:cs="Times New Roman"/>
        </w:rPr>
        <w:t>codeml</w:t>
      </w:r>
      <w:proofErr w:type="spellEnd"/>
      <w:r w:rsidRPr="00092BC1">
        <w:rPr>
          <w:rFonts w:ascii="Times New Roman" w:eastAsiaTheme="minorEastAsia" w:hAnsi="Times New Roman" w:cs="Times New Roman"/>
        </w:rPr>
        <w:t>).</w:t>
      </w:r>
    </w:p>
    <w:p w14:paraId="227F193C" w14:textId="130FB7CF" w:rsidR="009563B3" w:rsidRPr="00092BC1" w:rsidRDefault="00652250" w:rsidP="009F3AB1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>Select</w:t>
      </w:r>
      <w:r w:rsidR="009563B3" w:rsidRPr="00092BC1">
        <w:rPr>
          <w:rFonts w:ascii="Times New Roman" w:eastAsiaTheme="minorEastAsia" w:hAnsi="Times New Roman" w:cs="Times New Roman"/>
        </w:rPr>
        <w:t xml:space="preserve"> the </w:t>
      </w:r>
      <w:r>
        <w:rPr>
          <w:rFonts w:ascii="Times New Roman" w:eastAsiaTheme="minorEastAsia" w:hAnsi="Times New Roman" w:cs="Times New Roman"/>
        </w:rPr>
        <w:t xml:space="preserve">pairs with </w:t>
      </w:r>
      <m:oMath>
        <m:r>
          <w:rPr>
            <w:rFonts w:ascii="Cambria Math" w:hAnsi="Cambria Math" w:cs="Times New Roman"/>
          </w:rPr>
          <m:t>dN</m:t>
        </m:r>
      </m:oMath>
      <w:r w:rsidR="007F57AC" w:rsidRPr="00092BC1">
        <w:rPr>
          <w:rFonts w:ascii="Times New Roman" w:eastAsiaTheme="minorEastAsia" w:hAnsi="Times New Roman" w:cs="Times New Roman"/>
        </w:rPr>
        <w:t xml:space="preserve"> and </w:t>
      </w:r>
      <m:oMath>
        <m:r>
          <w:rPr>
            <w:rFonts w:ascii="Cambria Math" w:eastAsiaTheme="minorEastAsia" w:hAnsi="Cambria Math" w:cs="Times New Roman"/>
          </w:rPr>
          <m:t>dS</m:t>
        </m:r>
      </m:oMath>
      <w:r w:rsidR="007F57AC" w:rsidRPr="00092BC1">
        <w:rPr>
          <w:rFonts w:ascii="Times New Roman" w:eastAsiaTheme="minorEastAsia" w:hAnsi="Times New Roman" w:cs="Times New Roman"/>
        </w:rPr>
        <w:t xml:space="preserve"> </w:t>
      </w:r>
      <w:r w:rsidR="009563B3" w:rsidRPr="00092BC1">
        <w:rPr>
          <w:rFonts w:ascii="Times New Roman" w:eastAsiaTheme="minorEastAsia" w:hAnsi="Times New Roman" w:cs="Times New Roman"/>
        </w:rPr>
        <w:t xml:space="preserve">values within the </w:t>
      </w:r>
      <w:r w:rsidR="00DD6F0A" w:rsidRPr="00092BC1">
        <w:rPr>
          <w:rFonts w:ascii="Times New Roman" w:eastAsiaTheme="minorEastAsia" w:hAnsi="Times New Roman" w:cs="Times New Roman"/>
        </w:rPr>
        <w:t>range of</w:t>
      </w:r>
      <w:r w:rsidR="009563B3" w:rsidRPr="00092BC1">
        <w:rPr>
          <w:rFonts w:ascii="Times New Roman" w:eastAsiaTheme="minorEastAsia" w:hAnsi="Times New Roman" w:cs="Times New Roman"/>
        </w:rPr>
        <w:t xml:space="preserve"> [0.0002, 1].</w:t>
      </w:r>
    </w:p>
    <w:p w14:paraId="00F7E6DF" w14:textId="77777777" w:rsidR="009563B3" w:rsidRPr="00092BC1" w:rsidRDefault="009563B3" w:rsidP="009563B3">
      <w:pPr>
        <w:ind w:left="360"/>
      </w:pPr>
    </w:p>
    <w:p w14:paraId="4160A4D8" w14:textId="77777777" w:rsidR="00CF1C16" w:rsidRPr="00092BC1" w:rsidRDefault="00CF1C16" w:rsidP="009563B3">
      <w:pPr>
        <w:ind w:left="360"/>
      </w:pPr>
    </w:p>
    <w:p w14:paraId="33A0D647" w14:textId="2A3FE3CB" w:rsidR="009563B3" w:rsidRPr="00092BC1" w:rsidRDefault="00CF1C16" w:rsidP="00CF1C16">
      <w:r w:rsidRPr="00092BC1">
        <w:t>T</w:t>
      </w:r>
      <w:r w:rsidR="009563B3" w:rsidRPr="00092BC1">
        <w:t xml:space="preserve">he </w:t>
      </w:r>
      <w:r w:rsidR="007F57AC" w:rsidRPr="00092BC1">
        <w:t xml:space="preserve">distributions of </w:t>
      </w:r>
      <m:oMath>
        <m:r>
          <w:rPr>
            <w:rFonts w:ascii="Cambria Math" w:hAnsi="Cambria Math"/>
          </w:rPr>
          <m:t>dN</m:t>
        </m:r>
      </m:oMath>
      <w:r w:rsidRPr="00092BC1">
        <w:rPr>
          <w:rFonts w:eastAsiaTheme="minorEastAsia"/>
        </w:rPr>
        <w:t>/</w:t>
      </w:r>
      <m:oMath>
        <m:r>
          <w:rPr>
            <w:rFonts w:ascii="Cambria Math" w:eastAsiaTheme="minorEastAsia" w:hAnsi="Cambria Math"/>
          </w:rPr>
          <m:t>dS</m:t>
        </m:r>
      </m:oMath>
      <w:r w:rsidR="009563B3" w:rsidRPr="00092BC1">
        <w:rPr>
          <w:rFonts w:eastAsiaTheme="minorEastAsia"/>
        </w:rPr>
        <w:t xml:space="preserve"> values for </w:t>
      </w:r>
      <w:r w:rsidR="003E13EC" w:rsidRPr="00092BC1">
        <w:rPr>
          <w:rFonts w:eastAsiaTheme="minorEastAsia"/>
        </w:rPr>
        <w:t>all</w:t>
      </w:r>
      <w:r w:rsidR="009563B3" w:rsidRPr="00092BC1">
        <w:rPr>
          <w:rFonts w:eastAsiaTheme="minorEastAsia"/>
        </w:rPr>
        <w:t xml:space="preserve"> categ</w:t>
      </w:r>
      <w:r w:rsidR="003E13EC" w:rsidRPr="00092BC1">
        <w:rPr>
          <w:rFonts w:eastAsiaTheme="minorEastAsia"/>
        </w:rPr>
        <w:t>ories</w:t>
      </w:r>
      <w:r w:rsidR="009563B3" w:rsidRPr="00092BC1">
        <w:rPr>
          <w:rFonts w:eastAsiaTheme="minorEastAsia"/>
        </w:rPr>
        <w:t xml:space="preserve"> </w:t>
      </w:r>
      <w:r w:rsidRPr="00092BC1">
        <w:rPr>
          <w:rFonts w:eastAsiaTheme="minorEastAsia"/>
        </w:rPr>
        <w:t>are summarized in the Table 1.</w:t>
      </w:r>
      <w:r w:rsidR="009563B3" w:rsidRPr="00092BC1">
        <w:rPr>
          <w:rFonts w:eastAsiaTheme="minorEastAsia"/>
        </w:rPr>
        <w:t xml:space="preserve"> </w:t>
      </w:r>
    </w:p>
    <w:p w14:paraId="3C491EA3" w14:textId="77777777" w:rsidR="009563B3" w:rsidRDefault="009563B3" w:rsidP="008F32E2"/>
    <w:p w14:paraId="3F7886CB" w14:textId="77777777" w:rsidR="00CC1506" w:rsidRDefault="00CC1506"/>
    <w:p w14:paraId="0DD7F8E9" w14:textId="77777777" w:rsidR="00CC1506" w:rsidRDefault="004F44C0" w:rsidP="00DD6F0A">
      <w:pPr>
        <w:jc w:val="center"/>
      </w:pPr>
      <w:r w:rsidRPr="004F44C0">
        <w:rPr>
          <w:noProof/>
        </w:rPr>
        <w:drawing>
          <wp:inline distT="0" distB="0" distL="0" distR="0" wp14:anchorId="2F95012F" wp14:editId="025B43CA">
            <wp:extent cx="5943600" cy="2385060"/>
            <wp:effectExtent l="0" t="0" r="0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8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4A9FC" w14:textId="12183D14" w:rsidR="00366B73" w:rsidRPr="00092BC1" w:rsidRDefault="00366B73" w:rsidP="00366B73">
      <w:pPr>
        <w:ind w:left="720" w:right="720"/>
      </w:pPr>
      <w:r w:rsidRPr="00092BC1">
        <w:rPr>
          <w:b/>
        </w:rPr>
        <w:t xml:space="preserve">Figure 1. </w:t>
      </w:r>
      <w:r w:rsidRPr="00092BC1">
        <w:t xml:space="preserve">Workflow of calculating </w:t>
      </w:r>
      <m:oMath>
        <m:r>
          <w:rPr>
            <w:rFonts w:ascii="Cambria Math" w:hAnsi="Cambria Math"/>
          </w:rPr>
          <m:t>dN/dS</m:t>
        </m:r>
      </m:oMath>
      <w:r w:rsidRPr="00092BC1">
        <w:t xml:space="preserve"> values </w:t>
      </w:r>
      <w:r w:rsidR="00092BC1" w:rsidRPr="00092BC1">
        <w:t xml:space="preserve">in </w:t>
      </w:r>
      <w:r w:rsidR="009760DF" w:rsidRPr="00092BC1">
        <w:rPr>
          <w:i/>
        </w:rPr>
        <w:t>cas4</w:t>
      </w:r>
      <w:r w:rsidR="009760DF" w:rsidRPr="00092BC1">
        <w:t xml:space="preserve"> genes</w:t>
      </w:r>
      <w:r w:rsidRPr="00092BC1">
        <w:t xml:space="preserve">. The steps are described </w:t>
      </w:r>
      <w:r w:rsidR="003E13EC" w:rsidRPr="00092BC1">
        <w:t>above</w:t>
      </w:r>
      <w:r w:rsidRPr="00092BC1">
        <w:t>.</w:t>
      </w:r>
    </w:p>
    <w:p w14:paraId="63A9E9E2" w14:textId="70129D30" w:rsidR="007F57AC" w:rsidRPr="00092BC1" w:rsidRDefault="007F57AC">
      <w:r w:rsidRPr="00092BC1">
        <w:br w:type="page"/>
      </w:r>
    </w:p>
    <w:p w14:paraId="15252E5B" w14:textId="77777777" w:rsidR="00912F39" w:rsidRDefault="00912F39" w:rsidP="003E13EC">
      <w:pPr>
        <w:ind w:right="720"/>
      </w:pPr>
    </w:p>
    <w:p w14:paraId="087E6BEE" w14:textId="77777777" w:rsidR="00CF1C16" w:rsidRDefault="00CF1C16" w:rsidP="00366B73">
      <w:pPr>
        <w:ind w:left="720" w:right="720"/>
      </w:pPr>
    </w:p>
    <w:tbl>
      <w:tblPr>
        <w:tblW w:w="8524" w:type="dxa"/>
        <w:tblLook w:val="04A0" w:firstRow="1" w:lastRow="0" w:firstColumn="1" w:lastColumn="0" w:noHBand="0" w:noVBand="1"/>
      </w:tblPr>
      <w:tblGrid>
        <w:gridCol w:w="1259"/>
        <w:gridCol w:w="1442"/>
        <w:gridCol w:w="1078"/>
        <w:gridCol w:w="1078"/>
        <w:gridCol w:w="1284"/>
        <w:gridCol w:w="1045"/>
        <w:gridCol w:w="1338"/>
      </w:tblGrid>
      <w:tr w:rsidR="001B306D" w:rsidRPr="001B306D" w14:paraId="1AABC4C5" w14:textId="77777777" w:rsidTr="00006C3A">
        <w:trPr>
          <w:trHeight w:val="261"/>
        </w:trPr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415B" w14:textId="77777777" w:rsidR="00CC16E8" w:rsidRPr="00652250" w:rsidRDefault="00CC16E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2D3A" w14:textId="77777777" w:rsidR="00CC16E8" w:rsidRPr="00652250" w:rsidRDefault="00CC16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FCF0" w14:textId="77777777" w:rsidR="00CC16E8" w:rsidRPr="00652250" w:rsidRDefault="00CC16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4832" w14:textId="77777777" w:rsidR="00CC16E8" w:rsidRPr="00652250" w:rsidRDefault="00CC16E8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366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48B2A" w14:textId="77777777" w:rsidR="00CC16E8" w:rsidRPr="00652250" w:rsidRDefault="003E13E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="Arial"/>
                    <w:sz w:val="20"/>
                    <w:szCs w:val="20"/>
                  </w:rPr>
                  <m:t>dN/dS</m:t>
                </m:r>
              </m:oMath>
            </m:oMathPara>
          </w:p>
        </w:tc>
      </w:tr>
      <w:tr w:rsidR="00006C3A" w:rsidRPr="001B306D" w14:paraId="1BA6C035" w14:textId="77777777" w:rsidTr="00006C3A">
        <w:trPr>
          <w:trHeight w:val="287"/>
        </w:trPr>
        <w:tc>
          <w:tcPr>
            <w:tcW w:w="2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86C5E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231D5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E907E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airs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D2F6F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st quartile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181E8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146D2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4th quartile</w:t>
            </w:r>
          </w:p>
        </w:tc>
      </w:tr>
      <w:tr w:rsidR="00006C3A" w:rsidRPr="001B306D" w14:paraId="0AF69936" w14:textId="77777777" w:rsidTr="00006C3A">
        <w:trPr>
          <w:trHeight w:val="261"/>
        </w:trPr>
        <w:tc>
          <w:tcPr>
            <w:tcW w:w="125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6387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sion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2DAD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4&amp;Uvr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81473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4801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05BB2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BDC81"/>
            <w:noWrap/>
            <w:vAlign w:val="bottom"/>
            <w:hideMark/>
          </w:tcPr>
          <w:p w14:paraId="387AABE8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1C104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006C3A" w:rsidRPr="001B306D" w14:paraId="37D45DDF" w14:textId="77777777" w:rsidTr="00006C3A">
        <w:trPr>
          <w:trHeight w:val="261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06F88" w14:textId="77777777" w:rsidR="00006C3A" w:rsidRPr="00652250" w:rsidRDefault="00006C3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36FC0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as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2ED32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265D8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061F4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63BE7B"/>
            <w:noWrap/>
            <w:vAlign w:val="bottom"/>
            <w:hideMark/>
          </w:tcPr>
          <w:p w14:paraId="637A8A68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9D88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006C3A" w:rsidRPr="001B306D" w14:paraId="1E40FFB3" w14:textId="77777777" w:rsidTr="00006C3A">
        <w:trPr>
          <w:trHeight w:val="261"/>
        </w:trPr>
        <w:tc>
          <w:tcPr>
            <w:tcW w:w="125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20A67" w14:textId="77777777" w:rsidR="00006C3A" w:rsidRPr="00652250" w:rsidRDefault="00006C3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FBD1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vrD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A5811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16789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ADA20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7CD7E"/>
            <w:noWrap/>
            <w:vAlign w:val="bottom"/>
            <w:hideMark/>
          </w:tcPr>
          <w:p w14:paraId="67EEFB6D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083E6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006C3A" w:rsidRPr="001B306D" w14:paraId="6029DC95" w14:textId="77777777" w:rsidTr="00006C3A">
        <w:trPr>
          <w:trHeight w:val="261"/>
        </w:trPr>
        <w:tc>
          <w:tcPr>
            <w:tcW w:w="12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E3425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RISPR loci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3392B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l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51CA1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84FEA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FF9E4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A377"/>
            <w:noWrap/>
            <w:vAlign w:val="bottom"/>
            <w:hideMark/>
          </w:tcPr>
          <w:p w14:paraId="49124F8F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2EF79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</w:tr>
      <w:tr w:rsidR="00006C3A" w:rsidRPr="001B306D" w14:paraId="1159AF86" w14:textId="77777777" w:rsidTr="00006C3A">
        <w:trPr>
          <w:trHeight w:val="261"/>
        </w:trPr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021FC" w14:textId="77777777" w:rsidR="00006C3A" w:rsidRPr="00652250" w:rsidRDefault="00006C3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A2EE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4AE5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50325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41696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A8671"/>
            <w:noWrap/>
            <w:vAlign w:val="bottom"/>
            <w:hideMark/>
          </w:tcPr>
          <w:p w14:paraId="29736211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5FD78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006C3A" w:rsidRPr="001B306D" w14:paraId="492E2624" w14:textId="77777777" w:rsidTr="00006C3A">
        <w:trPr>
          <w:trHeight w:val="261"/>
        </w:trPr>
        <w:tc>
          <w:tcPr>
            <w:tcW w:w="12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AF73BC" w14:textId="77777777" w:rsidR="00006C3A" w:rsidRPr="00652250" w:rsidRDefault="00006C3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7B4C9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F536A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005E4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7258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EB84"/>
            <w:noWrap/>
            <w:vAlign w:val="bottom"/>
            <w:hideMark/>
          </w:tcPr>
          <w:p w14:paraId="1D61A1D1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98E8A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</w:tr>
      <w:tr w:rsidR="00006C3A" w:rsidRPr="00092BC1" w14:paraId="4F748DFC" w14:textId="77777777" w:rsidTr="00006C3A">
        <w:trPr>
          <w:trHeight w:val="71"/>
        </w:trPr>
        <w:tc>
          <w:tcPr>
            <w:tcW w:w="2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FD09" w14:textId="77777777" w:rsidR="00006C3A" w:rsidRPr="00652250" w:rsidRDefault="00006C3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olo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D0077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77F91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0D53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8696B"/>
            <w:noWrap/>
            <w:vAlign w:val="bottom"/>
            <w:hideMark/>
          </w:tcPr>
          <w:p w14:paraId="2FE11666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51A73" w14:textId="77777777" w:rsidR="00006C3A" w:rsidRPr="00652250" w:rsidRDefault="00006C3A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65225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9</w:t>
            </w:r>
          </w:p>
        </w:tc>
      </w:tr>
    </w:tbl>
    <w:p w14:paraId="4577DF14" w14:textId="77777777" w:rsidR="001B306D" w:rsidRPr="00092BC1" w:rsidRDefault="001B306D" w:rsidP="001B306D">
      <w:pPr>
        <w:ind w:left="720" w:right="720"/>
        <w:rPr>
          <w:b/>
        </w:rPr>
      </w:pPr>
    </w:p>
    <w:p w14:paraId="22B5D6A3" w14:textId="1E831FD4" w:rsidR="001B306D" w:rsidRPr="00092BC1" w:rsidRDefault="001B306D" w:rsidP="003E13EC">
      <w:pPr>
        <w:ind w:left="270" w:right="270"/>
        <w:jc w:val="both"/>
      </w:pPr>
      <w:r w:rsidRPr="00092BC1">
        <w:rPr>
          <w:b/>
        </w:rPr>
        <w:t xml:space="preserve">Table 1. </w:t>
      </w:r>
      <w:r w:rsidR="0078448A" w:rsidRPr="00092BC1">
        <w:t xml:space="preserve">Average values of </w:t>
      </w:r>
      <m:oMath>
        <m:r>
          <w:rPr>
            <w:rFonts w:ascii="Cambria Math" w:hAnsi="Cambria Math"/>
          </w:rPr>
          <m:t>dN/dS</m:t>
        </m:r>
      </m:oMath>
      <w:r w:rsidR="003E13EC" w:rsidRPr="00092BC1">
        <w:rPr>
          <w:rFonts w:eastAsiaTheme="minorEastAsia"/>
        </w:rPr>
        <w:t xml:space="preserve"> between pairs </w:t>
      </w:r>
      <w:r w:rsidR="009760DF" w:rsidRPr="00092BC1">
        <w:rPr>
          <w:rFonts w:eastAsiaTheme="minorEastAsia"/>
        </w:rPr>
        <w:t xml:space="preserve">of sequences </w:t>
      </w:r>
      <w:r w:rsidR="003E13EC" w:rsidRPr="00092BC1">
        <w:rPr>
          <w:rFonts w:eastAsiaTheme="minorEastAsia"/>
        </w:rPr>
        <w:t xml:space="preserve">from different functional categories of </w:t>
      </w:r>
      <w:r w:rsidR="003E13EC" w:rsidRPr="00092BC1">
        <w:rPr>
          <w:rFonts w:eastAsiaTheme="minorEastAsia"/>
          <w:i/>
        </w:rPr>
        <w:t>cas4</w:t>
      </w:r>
      <w:r w:rsidR="003E13EC" w:rsidRPr="00092BC1">
        <w:rPr>
          <w:rFonts w:eastAsiaTheme="minorEastAsia"/>
        </w:rPr>
        <w:t xml:space="preserve"> genes. Column </w:t>
      </w:r>
      <w:r w:rsidR="003E13EC" w:rsidRPr="00092BC1">
        <w:rPr>
          <w:rFonts w:eastAsiaTheme="minorEastAsia"/>
          <w:i/>
        </w:rPr>
        <w:t>Pairs</w:t>
      </w:r>
      <w:r w:rsidR="003E13EC" w:rsidRPr="00092BC1">
        <w:rPr>
          <w:rFonts w:eastAsiaTheme="minorEastAsia"/>
        </w:rPr>
        <w:t xml:space="preserve"> denote number of genes passed through filtering process described </w:t>
      </w:r>
      <w:r w:rsidR="004B078F" w:rsidRPr="00092BC1">
        <w:rPr>
          <w:rFonts w:eastAsiaTheme="minorEastAsia"/>
        </w:rPr>
        <w:t>above</w:t>
      </w:r>
      <w:r w:rsidR="003E13EC" w:rsidRPr="00092BC1">
        <w:rPr>
          <w:rFonts w:eastAsiaTheme="minorEastAsia"/>
        </w:rPr>
        <w:t xml:space="preserve"> (Figure 1). </w:t>
      </w:r>
    </w:p>
    <w:p w14:paraId="34F7F2EC" w14:textId="77777777" w:rsidR="00CF1C16" w:rsidRPr="00092BC1" w:rsidRDefault="00CF1C16" w:rsidP="00DD6F0A">
      <w:pPr>
        <w:ind w:right="720"/>
      </w:pPr>
    </w:p>
    <w:p w14:paraId="3490BC4F" w14:textId="77777777" w:rsidR="003E13EC" w:rsidRPr="00092BC1" w:rsidRDefault="003E13EC" w:rsidP="007F57AC">
      <w:pPr>
        <w:ind w:right="720"/>
      </w:pPr>
    </w:p>
    <w:sectPr w:rsidR="003E13EC" w:rsidRPr="00092BC1" w:rsidSect="008F39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75101D4"/>
    <w:multiLevelType w:val="hybridMultilevel"/>
    <w:tmpl w:val="67D6029A"/>
    <w:lvl w:ilvl="0" w:tplc="46A245C8">
      <w:start w:val="1"/>
      <w:numFmt w:val="decimal"/>
      <w:lvlText w:val="%1-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67C0"/>
    <w:rsid w:val="00006C3A"/>
    <w:rsid w:val="0006349C"/>
    <w:rsid w:val="00092BC1"/>
    <w:rsid w:val="00132833"/>
    <w:rsid w:val="0017380D"/>
    <w:rsid w:val="001B306D"/>
    <w:rsid w:val="002042FC"/>
    <w:rsid w:val="00211457"/>
    <w:rsid w:val="00221DE5"/>
    <w:rsid w:val="002A5119"/>
    <w:rsid w:val="00354E3D"/>
    <w:rsid w:val="00366B73"/>
    <w:rsid w:val="00386F6B"/>
    <w:rsid w:val="003C1BF0"/>
    <w:rsid w:val="003E13EC"/>
    <w:rsid w:val="0042489B"/>
    <w:rsid w:val="0042517E"/>
    <w:rsid w:val="00454371"/>
    <w:rsid w:val="0046701A"/>
    <w:rsid w:val="00497493"/>
    <w:rsid w:val="004B078F"/>
    <w:rsid w:val="004F44C0"/>
    <w:rsid w:val="00614C62"/>
    <w:rsid w:val="00652250"/>
    <w:rsid w:val="00690347"/>
    <w:rsid w:val="00733A76"/>
    <w:rsid w:val="0078448A"/>
    <w:rsid w:val="007B7E2D"/>
    <w:rsid w:val="007F57AC"/>
    <w:rsid w:val="00812329"/>
    <w:rsid w:val="00813E83"/>
    <w:rsid w:val="00836FF8"/>
    <w:rsid w:val="00893D4F"/>
    <w:rsid w:val="008F32E2"/>
    <w:rsid w:val="008F39EE"/>
    <w:rsid w:val="00912F39"/>
    <w:rsid w:val="009563B3"/>
    <w:rsid w:val="00973FAB"/>
    <w:rsid w:val="009760DF"/>
    <w:rsid w:val="00AC4748"/>
    <w:rsid w:val="00B0436C"/>
    <w:rsid w:val="00B1216F"/>
    <w:rsid w:val="00B71C1E"/>
    <w:rsid w:val="00BB67C0"/>
    <w:rsid w:val="00BE564C"/>
    <w:rsid w:val="00C10F36"/>
    <w:rsid w:val="00C85330"/>
    <w:rsid w:val="00CC1506"/>
    <w:rsid w:val="00CC16E8"/>
    <w:rsid w:val="00CC7523"/>
    <w:rsid w:val="00CF1C16"/>
    <w:rsid w:val="00CF5DC3"/>
    <w:rsid w:val="00D16432"/>
    <w:rsid w:val="00DD6F0A"/>
    <w:rsid w:val="00E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165EF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2F3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C1506"/>
    <w:pPr>
      <w:spacing w:before="100" w:beforeAutospacing="1" w:after="100" w:afterAutospacing="1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366B73"/>
    <w:pPr>
      <w:ind w:left="720"/>
      <w:contextualSpacing/>
    </w:pPr>
    <w:rPr>
      <w:rFonts w:asciiTheme="minorHAnsi" w:hAnsiTheme="minorHAnsi" w:cstheme="minorBidi"/>
      <w:color w:val="00000A"/>
    </w:rPr>
  </w:style>
  <w:style w:type="character" w:styleId="PlaceholderText">
    <w:name w:val="Placeholder Text"/>
    <w:basedOn w:val="DefaultParagraphFont"/>
    <w:uiPriority w:val="99"/>
    <w:semiHidden/>
    <w:rsid w:val="009563B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5417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2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9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2</Pages>
  <Words>266</Words>
  <Characters>152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BI-NLM-NIH</Company>
  <LinksUpToDate>false</LinksUpToDate>
  <CharactersWithSpaces>1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Wolf, Yuri (NIH/NLM/NCBI) [E]</cp:lastModifiedBy>
  <cp:revision>6</cp:revision>
  <dcterms:created xsi:type="dcterms:W3CDTF">2017-06-28T16:56:00Z</dcterms:created>
  <dcterms:modified xsi:type="dcterms:W3CDTF">2017-06-29T16:20:00Z</dcterms:modified>
</cp:coreProperties>
</file>